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233D7" w14:textId="77777777" w:rsidR="00944932" w:rsidRPr="003B6665" w:rsidRDefault="00944932" w:rsidP="00944932">
      <w:pPr>
        <w:spacing w:line="480" w:lineRule="auto"/>
        <w:jc w:val="both"/>
        <w:rPr>
          <w:rFonts w:ascii="Times New Roman" w:hAnsi="Times New Roman" w:cs="Times New Roman"/>
          <w:color w:val="0070C0"/>
          <w:lang w:val="en-GB"/>
        </w:rPr>
      </w:pPr>
    </w:p>
    <w:p w14:paraId="125BA3E3" w14:textId="5EB9FD68" w:rsidR="00944932" w:rsidRPr="003B6665" w:rsidRDefault="00944932" w:rsidP="00944932">
      <w:pPr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3B6665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A</w:t>
      </w:r>
      <w:r w:rsidRPr="003B6665">
        <w:rPr>
          <w:rFonts w:ascii="Times New Roman" w:hAnsi="Times New Roman" w:cs="Times New Roman"/>
          <w:b/>
          <w:bCs/>
          <w:color w:val="000000" w:themeColor="text1"/>
          <w:lang w:val="en-GB"/>
        </w:rPr>
        <w:t>.</w:t>
      </w:r>
      <w:r w:rsidRPr="003B6665">
        <w:rPr>
          <w:rFonts w:ascii="Times New Roman" w:hAnsi="Times New Roman" w:cs="Times New Roman"/>
          <w:color w:val="000000" w:themeColor="text1"/>
          <w:lang w:val="en-GB"/>
        </w:rPr>
        <w:t xml:space="preserve"> Healthy Diet Habits Index </w:t>
      </w:r>
      <w:proofErr w:type="spellStart"/>
      <w:r w:rsidRPr="003B6665">
        <w:rPr>
          <w:rFonts w:ascii="Times New Roman" w:hAnsi="Times New Roman" w:cs="Times New Roman"/>
          <w:color w:val="000000" w:themeColor="text1"/>
          <w:lang w:val="en-GB"/>
        </w:rPr>
        <w:t>subscore</w:t>
      </w:r>
      <w:proofErr w:type="spellEnd"/>
      <w:r w:rsidRPr="003B666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GB"/>
        </w:rPr>
        <w:t xml:space="preserve">changes </w:t>
      </w:r>
      <w:r w:rsidRPr="003B6665">
        <w:rPr>
          <w:rFonts w:ascii="Times New Roman" w:hAnsi="Times New Roman" w:cs="Times New Roman"/>
          <w:color w:val="000000" w:themeColor="text1"/>
          <w:lang w:val="en-GB"/>
        </w:rPr>
        <w:t>from baseline to week 10 according to dietary intervention</w:t>
      </w:r>
      <w:r w:rsidR="00B616D3">
        <w:rPr>
          <w:rFonts w:ascii="Times New Roman" w:hAnsi="Times New Roman" w:cs="Times New Roman"/>
          <w:color w:val="000000" w:themeColor="text1"/>
          <w:lang w:val="en-GB"/>
        </w:rPr>
        <w:t>.</w:t>
      </w:r>
    </w:p>
    <w:tbl>
      <w:tblPr>
        <w:tblW w:w="1371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3"/>
        <w:gridCol w:w="1101"/>
        <w:gridCol w:w="1069"/>
        <w:gridCol w:w="188"/>
        <w:gridCol w:w="1068"/>
        <w:gridCol w:w="1100"/>
        <w:gridCol w:w="188"/>
        <w:gridCol w:w="1098"/>
        <w:gridCol w:w="1101"/>
        <w:gridCol w:w="188"/>
        <w:gridCol w:w="1039"/>
        <w:gridCol w:w="873"/>
        <w:gridCol w:w="1430"/>
      </w:tblGrid>
      <w:tr w:rsidR="00944932" w:rsidRPr="003B6665" w14:paraId="24E85040" w14:textId="77777777" w:rsidTr="00315019">
        <w:trPr>
          <w:trHeight w:val="201"/>
        </w:trPr>
        <w:tc>
          <w:tcPr>
            <w:tcW w:w="32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FAB4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70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60B0EC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tal population </w:t>
            </w:r>
          </w:p>
        </w:tc>
        <w:tc>
          <w:tcPr>
            <w:tcW w:w="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005E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A05E2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lexitarian (n=40) </w:t>
            </w:r>
          </w:p>
        </w:tc>
        <w:tc>
          <w:tcPr>
            <w:tcW w:w="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86D62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9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992E6D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getarian (n=38) </w:t>
            </w:r>
          </w:p>
        </w:tc>
        <w:tc>
          <w:tcPr>
            <w:tcW w:w="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70608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334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CF331B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P values </w:t>
            </w:r>
          </w:p>
        </w:tc>
      </w:tr>
      <w:tr w:rsidR="00944932" w:rsidRPr="003B6665" w14:paraId="523AE151" w14:textId="77777777" w:rsidTr="00315019">
        <w:trPr>
          <w:trHeight w:val="201"/>
        </w:trPr>
        <w:tc>
          <w:tcPr>
            <w:tcW w:w="32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5B7EFD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23A4A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seline  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704E26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ek 10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D72B330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118CB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seline 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31145E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ek 10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3E70DD9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0B246A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809D40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eek 10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11D503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9AD55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ime 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F669E2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iet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48B45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ime x Diet </w:t>
            </w:r>
          </w:p>
        </w:tc>
      </w:tr>
      <w:tr w:rsidR="00944932" w:rsidRPr="003B6665" w14:paraId="67F7DD26" w14:textId="77777777" w:rsidTr="00315019">
        <w:trPr>
          <w:trHeight w:val="201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2C25C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Fruit (serves/day)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70669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 ± 1.1 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DAC7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 ± 1.0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DD4D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A981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 ± 1.1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8FDB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5 ± 0.9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3899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64A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 ± 1.1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3B5B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 ± 1.1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1EB3A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C96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937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FD973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4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B54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40 </w:t>
            </w:r>
          </w:p>
        </w:tc>
      </w:tr>
      <w:tr w:rsidR="00944932" w:rsidRPr="003B6665" w14:paraId="490D8ECD" w14:textId="77777777" w:rsidTr="00315019">
        <w:trPr>
          <w:trHeight w:val="201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E6C7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gar-sweetened beverages (serves/day)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305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 ± 1.0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6CF7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 ±1.2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C1BE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E3B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 ±1.1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3D1E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8 ±1.4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781BD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015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 ±0.9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4F34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5 ±0.9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56C4A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4500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95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DD0D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70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2392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7 </w:t>
            </w:r>
          </w:p>
        </w:tc>
      </w:tr>
      <w:tr w:rsidR="00944932" w:rsidRPr="003B6665" w14:paraId="55073954" w14:textId="77777777" w:rsidTr="00315019">
        <w:trPr>
          <w:trHeight w:val="201"/>
        </w:trPr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C247E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Vegetables (serves/day) 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0BD5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 ± 1.1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2B4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 ± 1.3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8AD2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8032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2 ± 1.4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8B2D7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 ± 1.5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1B02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B8E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1 ± 0.9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D70C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 ± 1.1 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3C77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0857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A3BC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56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32AA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05 </w:t>
            </w:r>
          </w:p>
        </w:tc>
      </w:tr>
      <w:tr w:rsidR="00944932" w:rsidRPr="003B6665" w14:paraId="36541140" w14:textId="77777777" w:rsidTr="00315019">
        <w:trPr>
          <w:trHeight w:val="201"/>
        </w:trPr>
        <w:tc>
          <w:tcPr>
            <w:tcW w:w="32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2F395D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Wholegrains (serves/day) 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B86333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5 ± 4.6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C2812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 ± 4.7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FE0B483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7A0A83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9 ±4.1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F2266B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6.2 ± 4.3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2B8C71C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BB811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1 ± 5.1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5555727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5.6 ± 5.0 </w:t>
            </w:r>
          </w:p>
        </w:tc>
        <w:tc>
          <w:tcPr>
            <w:tcW w:w="1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5FD6BA7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17C281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57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8DAABA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465 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DB6F93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774 </w:t>
            </w:r>
          </w:p>
        </w:tc>
      </w:tr>
      <w:tr w:rsidR="00944932" w:rsidRPr="003B6665" w14:paraId="23529BF0" w14:textId="77777777" w:rsidTr="00315019">
        <w:trPr>
          <w:trHeight w:val="201"/>
        </w:trPr>
        <w:tc>
          <w:tcPr>
            <w:tcW w:w="327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269C97" w14:textId="77777777" w:rsidR="00944932" w:rsidRPr="003B6665" w:rsidRDefault="00944932" w:rsidP="00315019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Total score 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522C9D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6 ± 2.6 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86621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2 ±2.6 </w:t>
            </w:r>
          </w:p>
        </w:tc>
        <w:tc>
          <w:tcPr>
            <w:tcW w:w="1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6F05FF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6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45CD19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6 ±2.6 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D9FA2B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9 ± 2.6 </w:t>
            </w:r>
          </w:p>
        </w:tc>
        <w:tc>
          <w:tcPr>
            <w:tcW w:w="1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A5F2566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2ABBD4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0.5 ± 2.6 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74A4F0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.4 ± 2.6 </w:t>
            </w:r>
          </w:p>
        </w:tc>
        <w:tc>
          <w:tcPr>
            <w:tcW w:w="18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E8346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3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52F032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n-GB"/>
              </w:rPr>
              <w:t>0.026</w:t>
            </w: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7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98975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684 </w:t>
            </w:r>
          </w:p>
        </w:tc>
        <w:tc>
          <w:tcPr>
            <w:tcW w:w="142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F25925" w14:textId="77777777" w:rsidR="00944932" w:rsidRPr="003B6665" w:rsidRDefault="00944932" w:rsidP="00315019">
            <w:pPr>
              <w:spacing w:line="48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3B666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0.335=6 </w:t>
            </w:r>
          </w:p>
        </w:tc>
      </w:tr>
    </w:tbl>
    <w:p w14:paraId="467B2778" w14:textId="694D92B8" w:rsidR="00E758C1" w:rsidRDefault="00E758C1"/>
    <w:sectPr w:rsidR="00E758C1" w:rsidSect="009613D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3D3"/>
    <w:rsid w:val="001E58C6"/>
    <w:rsid w:val="00347DD7"/>
    <w:rsid w:val="00703638"/>
    <w:rsid w:val="007C669D"/>
    <w:rsid w:val="00944932"/>
    <w:rsid w:val="009613D3"/>
    <w:rsid w:val="00B17A37"/>
    <w:rsid w:val="00B616D3"/>
    <w:rsid w:val="00CA568D"/>
    <w:rsid w:val="00E758C1"/>
    <w:rsid w:val="00FA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34D674"/>
  <w15:chartTrackingRefBased/>
  <w15:docId w15:val="{79414D9F-C117-944C-906D-EAEEA66C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7A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orthington</dc:creator>
  <cp:keywords/>
  <dc:description/>
  <cp:lastModifiedBy>Anna Worthington</cp:lastModifiedBy>
  <cp:revision>6</cp:revision>
  <dcterms:created xsi:type="dcterms:W3CDTF">2023-02-13T22:56:00Z</dcterms:created>
  <dcterms:modified xsi:type="dcterms:W3CDTF">2023-02-15T22:14:00Z</dcterms:modified>
</cp:coreProperties>
</file>